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E7A" w:rsidRPr="00B87A50" w:rsidRDefault="00D66E7A" w:rsidP="00D66E7A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4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.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Dow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Biological Process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m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-treated granular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neurons significant at FDR &lt; </w:t>
      </w:r>
      <w:proofErr w:type="gramStart"/>
      <w:r>
        <w:rPr>
          <w:rFonts w:asciiTheme="minorHAnsi" w:hAnsiTheme="minorHAnsi"/>
          <w:b/>
          <w:bCs/>
          <w:sz w:val="22"/>
          <w:szCs w:val="22"/>
          <w:lang w:val="en-US"/>
        </w:rPr>
        <w:t>1%</w:t>
      </w:r>
      <w:proofErr w:type="gramEnd"/>
      <w:r>
        <w:rPr>
          <w:rFonts w:asciiTheme="minorHAnsi" w:hAnsiTheme="minorHAnsi"/>
          <w:b/>
          <w:bCs/>
          <w:sz w:val="22"/>
          <w:szCs w:val="22"/>
          <w:lang w:val="en-US"/>
        </w:rPr>
        <w:t>.</w:t>
      </w:r>
    </w:p>
    <w:tbl>
      <w:tblPr>
        <w:tblW w:w="1032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960"/>
        <w:gridCol w:w="960"/>
        <w:gridCol w:w="960"/>
        <w:gridCol w:w="960"/>
        <w:gridCol w:w="960"/>
      </w:tblGrid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A375A1" w:rsidRDefault="00D66E7A" w:rsidP="00694784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A375A1" w:rsidRDefault="00D66E7A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A375A1" w:rsidRDefault="00D66E7A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A375A1" w:rsidRDefault="00D66E7A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A375A1" w:rsidRDefault="00D66E7A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A375A1" w:rsidRDefault="00D66E7A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NA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70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617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CRNA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16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594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IBOSOME BI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16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552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IBONUCLEOPROTEIN COMPLEX BI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88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539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ELOMER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30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52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CRNA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81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518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CHONDRIAL TRANS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438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7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43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RNA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01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427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ANSLESION SYNTH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66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70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.89E-0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ANSLATIONAL TERM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51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99E-0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NA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49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43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63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UCLEOTIDE EXCISION REPAIR DNA INCI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47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24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4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ANSLATIONAL ELON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38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15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8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AMINO ACID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25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07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59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TEMPLATED TRANSCRIPTION TERM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45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92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42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NRNA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72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8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8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TRANSCRIPTION COUPLED NUCLEOTIDE EXCISION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59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77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5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OSTREPLICATION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0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72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4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DNA SYNTHESIS INVOLVED IN DNA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70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58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42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ELLULAR PROTEIN COMPLEX DIS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98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57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30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STRAND ELON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74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2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94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ELOMERE MAINTENANCE VIA RECOMB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91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23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77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RNA SPLICING VIA TRANSESTERIFICATION REAC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55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14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61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CRNA TRANSCRIP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212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47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NA MOD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10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89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08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UCLEOTIDE EXCISION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05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7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30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PLICEOSOMAL SNRNP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32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6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82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REGULATION OF CELLULAR RESPONSE TO HE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48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58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98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TRANSCRIPTION FROM RNA POLYMERASE III PROMO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22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57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82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IBONUCLEOPROTEIN COMPLEX SUBUNIT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58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56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66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UCLEOTIDE EXCISION REPAIR DNA GAP FIL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7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52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12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1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50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96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ATURATION OF SSU R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0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40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97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RE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52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39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08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UCLEIC ACID PHOSPHODIESTER BOND HYDROLY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36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25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02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NA MOD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53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25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80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NA SPLIC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26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23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59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DNA STRAND ELONGATION INVOLVED IN DNA RE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66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16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37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TEMPLATED TRANSCRIPTION ELON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95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14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64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ON RECOMBINATIONAL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7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1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89E-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ERROR PRONE TRANSLESION SYNTH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742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07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0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CROTUBULE ORGANIZING CENTER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1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100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0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ROTEIN TRANSMEMBRAN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94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0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 xml:space="preserve"> CENTROSOME DU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32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9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6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TIC RECOMB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90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89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8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MATURATION OF SSU RRNA FROM TRICISTRONIC RRNA TRANSCRIPT SSU RRNA 5 8S RRNA LSU RRN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0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88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8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TRANSCRIPTION FROM RNA POLYMERASE I PROMO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05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63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563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CHONDRION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389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63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55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IBOSOMAL SMALL SUBUNIT BI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1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40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16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ROTEIN TARGETING TO MITOCHONDR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8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3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2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GEOMETRIC CHAN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1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37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187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PTERIDINE CONTAINING COMPOUND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98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26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8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NRNA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91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25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73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RNA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390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21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72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IBONUCLEOTIDE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18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21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97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RNA DEPENDENT DNA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7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19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78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UCLEOBASE CONTAINING COMPOUND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26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17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85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OUBLE STRAND BREAK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966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NA LOCA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34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05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3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UCLEAR TRANSCRIBED MRNA CATABOLIC PROCESS EXONUCLEOLY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01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002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34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ACROMOLECULAR COMPLEX DIS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27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94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17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OFACTOR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30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92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1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TIC SISTER CHROMATID SEGRE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85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90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93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TIC NUCLEAR DIVI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39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90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3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AMIDE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380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85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066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DNA DAMAGE RESPONSE DETECTION OF DNA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5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85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0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UCLEOTIDE EXCISION REPAIR PREINCISION COMPLEX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27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84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97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ATURATION OF 5 8S R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91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79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26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EGATIVE REGULATION OF PROTEIN MODIFICATION BY SMALL PROTEIN CONJUGATION OR REMO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35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77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26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EGATIVE REGULATION OF VIRAL RELEASE FROM HOST CE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92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7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6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NA METH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43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69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677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TRANSCRIPTION ELONGATION FROM RNA POLYMERASE II PROMO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90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67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73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CRNA 3 END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62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66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6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MITOCHONDRIAL RESPIRATORY CHAIN COMPLEX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94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63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746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ISTER CHROMATID SEGRE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32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51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40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ILIUM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16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3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10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ANAPHASE PROMOTING COMPLEX DEPENDENT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81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38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06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CRNA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39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3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08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ONMOTILE PRIMARY CILIUM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29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36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10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NA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89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36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057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IBOSOMAL LARGE SUBUNIT BI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45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33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14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NUCLEOTIDE EXCISION REPAIR PREINCISION COMPLEX STABI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45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27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51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RNA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363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23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90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ILIUM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29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22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88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PLICEOSOMAL COMPLEX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20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14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52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NA 3 END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56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1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53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CHONDRIAL RNA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78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8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0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RNA PHOSPHODIESTER BOND HYDROLYSIS ENDONUCLEOLY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05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7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49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REGULATION OF TELOMERE MAINTENANCE VIA TELOMERE LENGTHE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1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5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6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 xml:space="preserve"> FOLIC ACID CONTAINING COMPOUND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01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4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33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ERROR FREE TRANSLESION SYNTH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7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4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8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TRAND DISPLACE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13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3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3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PURINE CONTAINING COMPOUND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0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3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06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EROXISOM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61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0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34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PROTEIN UBIQUITINATION INVOLVED IN UBIQUITIN DEPENDENT PROTEIN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32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9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33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NA DEPENDENT DNA RE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47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99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311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TELOMERE MAINTENANCE VIA TELOMERE LENGTHE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580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99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65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EPTIDYL LYSINE MOD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386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94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658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ELOMERE MAINTENANCE VIA TELOMER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57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91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87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MATURATION OF 5 8S RRNA FROM TRICISTRONIC RRNA TRANSCRIPT SSU RRNA 5 8S RRNA LSU RRN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620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90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92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NA PHOSPHODIESTER BOND HYDROLY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28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88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054</w:t>
            </w:r>
          </w:p>
        </w:tc>
      </w:tr>
      <w:tr w:rsidR="00D66E7A" w:rsidRPr="00865CE5" w:rsidTr="00694784">
        <w:trPr>
          <w:trHeight w:val="30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ROTEIN ACET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427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80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66E7A" w:rsidRPr="00865CE5" w:rsidRDefault="00D66E7A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692</w:t>
            </w:r>
          </w:p>
        </w:tc>
      </w:tr>
    </w:tbl>
    <w:p w:rsidR="0024379A" w:rsidRDefault="00D66E7A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E7A"/>
    <w:rsid w:val="00D66E7A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98628-5313-4138-B057-2D0EAF974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6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3:00Z</dcterms:created>
  <dcterms:modified xsi:type="dcterms:W3CDTF">2019-09-13T09:33:00Z</dcterms:modified>
</cp:coreProperties>
</file>